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223573" w14:textId="7A8B6323" w:rsidR="001008FC" w:rsidRPr="00C91073" w:rsidRDefault="00D405E9" w:rsidP="00806BAF">
      <w:pPr>
        <w:tabs>
          <w:tab w:val="left" w:pos="285"/>
          <w:tab w:val="left" w:pos="2700"/>
        </w:tabs>
        <w:rPr>
          <w:rFonts w:ascii="Times New Roman" w:eastAsia="Calibri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b/>
          <w:bCs/>
        </w:rPr>
        <w:tab/>
      </w:r>
      <w:r w:rsidR="00806BAF">
        <w:rPr>
          <w:rFonts w:ascii="Times New Roman" w:hAnsi="Times New Roman" w:cs="Times New Roman"/>
          <w:b/>
          <w:bCs/>
        </w:rPr>
        <w:t>Supplementary t</w:t>
      </w:r>
      <w:r w:rsidR="001008FC">
        <w:rPr>
          <w:rFonts w:ascii="Times New Roman" w:hAnsi="Times New Roman" w:cs="Times New Roman"/>
          <w:b/>
          <w:bCs/>
        </w:rPr>
        <w:t>able:</w:t>
      </w:r>
      <w:r w:rsidR="001008FC" w:rsidRPr="00C91073">
        <w:rPr>
          <w:rFonts w:ascii="Times New Roman" w:hAnsi="Times New Roman" w:cs="Times New Roman"/>
        </w:rPr>
        <w:t xml:space="preserve"> </w:t>
      </w:r>
      <w:r w:rsidR="001008FC" w:rsidRPr="00C91073">
        <w:rPr>
          <w:rFonts w:ascii="Times New Roman" w:eastAsia="Calibri" w:hAnsi="Times New Roman" w:cs="Times New Roman"/>
          <w:lang w:bidi="fa-IR"/>
        </w:rPr>
        <w:t xml:space="preserve">Multivariate adjusted odds ratio for </w:t>
      </w:r>
      <w:r w:rsidR="001008FC">
        <w:rPr>
          <w:rFonts w:ascii="Times New Roman" w:eastAsia="Calibri" w:hAnsi="Times New Roman" w:cs="Times New Roman"/>
          <w:lang w:bidi="fa-IR"/>
        </w:rPr>
        <w:t>sarcopenia and its components</w:t>
      </w:r>
      <w:r w:rsidR="001008FC" w:rsidRPr="00C91073">
        <w:rPr>
          <w:rFonts w:ascii="Times New Roman" w:eastAsia="Calibri" w:hAnsi="Times New Roman" w:cs="Times New Roman"/>
          <w:lang w:bidi="fa-IR"/>
        </w:rPr>
        <w:t xml:space="preserve"> </w:t>
      </w:r>
      <w:r w:rsidR="001008FC">
        <w:rPr>
          <w:rFonts w:ascii="Times New Roman" w:eastAsia="Calibri" w:hAnsi="Times New Roman" w:cs="Times New Roman"/>
          <w:lang w:bidi="fa-IR"/>
        </w:rPr>
        <w:t>across</w:t>
      </w:r>
      <w:r w:rsidR="001008FC" w:rsidRPr="00C91073">
        <w:rPr>
          <w:rFonts w:ascii="Times New Roman" w:eastAsia="Calibri" w:hAnsi="Times New Roman" w:cs="Times New Roman"/>
          <w:lang w:bidi="fa-IR"/>
        </w:rPr>
        <w:t xml:space="preserve"> </w:t>
      </w:r>
      <w:proofErr w:type="spellStart"/>
      <w:r w:rsidR="001008FC">
        <w:rPr>
          <w:rFonts w:ascii="Times New Roman" w:eastAsia="Calibri" w:hAnsi="Times New Roman" w:cs="Times New Roman"/>
          <w:lang w:bidi="fa-IR"/>
        </w:rPr>
        <w:t>tertiles</w:t>
      </w:r>
      <w:proofErr w:type="spellEnd"/>
      <w:r w:rsidR="001008FC" w:rsidRPr="00C91073">
        <w:rPr>
          <w:rFonts w:ascii="Times New Roman" w:eastAsia="Calibri" w:hAnsi="Times New Roman" w:cs="Times New Roman"/>
          <w:lang w:bidi="fa-IR"/>
        </w:rPr>
        <w:t xml:space="preserve"> of </w:t>
      </w:r>
      <w:r w:rsidR="001008FC" w:rsidRPr="00455DB1">
        <w:rPr>
          <w:rFonts w:ascii="Times New Roman" w:eastAsia="Calibri" w:hAnsi="Times New Roman" w:cs="Times New Roman"/>
          <w:lang w:bidi="fa-IR"/>
        </w:rPr>
        <w:t>dietary</w:t>
      </w:r>
      <w:r w:rsidR="001008FC">
        <w:rPr>
          <w:rFonts w:ascii="Times New Roman" w:eastAsia="Calibri" w:hAnsi="Times New Roman" w:cs="Times New Roman"/>
          <w:lang w:bidi="fa-IR"/>
        </w:rPr>
        <w:t xml:space="preserve"> TAC based on sex</w:t>
      </w:r>
      <w:r w:rsidR="001008FC" w:rsidRPr="00C91073">
        <w:rPr>
          <w:rFonts w:ascii="Times New Roman" w:eastAsia="Calibri" w:hAnsi="Times New Roman" w:cs="Times New Roman"/>
          <w:lang w:bidi="fa-IR"/>
        </w:rPr>
        <w:t>.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2391"/>
        <w:gridCol w:w="88"/>
        <w:gridCol w:w="1588"/>
        <w:gridCol w:w="1936"/>
        <w:gridCol w:w="2024"/>
        <w:gridCol w:w="1335"/>
      </w:tblGrid>
      <w:tr w:rsidR="001008FC" w:rsidRPr="00C91073" w14:paraId="2B8AA1F6" w14:textId="77777777" w:rsidTr="00164137">
        <w:trPr>
          <w:trHeight w:val="404"/>
        </w:trPr>
        <w:tc>
          <w:tcPr>
            <w:tcW w:w="1324" w:type="pct"/>
            <w:gridSpan w:val="2"/>
            <w:vMerge w:val="restart"/>
            <w:tcBorders>
              <w:top w:val="single" w:sz="4" w:space="0" w:color="auto"/>
            </w:tcBorders>
          </w:tcPr>
          <w:p w14:paraId="78696A52" w14:textId="77777777" w:rsidR="001008FC" w:rsidRPr="00C91073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296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20BB0E" w14:textId="77777777" w:rsidR="001008FC" w:rsidRPr="00C91073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bidi="fa-IR"/>
              </w:rPr>
              <w:t>Tertiles</w:t>
            </w:r>
            <w:proofErr w:type="spellEnd"/>
            <w:r w:rsidRPr="00C91073">
              <w:rPr>
                <w:rFonts w:ascii="Times New Roman" w:eastAsia="Calibri" w:hAnsi="Times New Roman" w:cs="Times New Roman"/>
                <w:lang w:bidi="fa-IR"/>
              </w:rPr>
              <w:t xml:space="preserve"> of </w:t>
            </w:r>
            <w:r w:rsidRPr="00455DB1">
              <w:rPr>
                <w:rFonts w:ascii="Times New Roman" w:eastAsia="Calibri" w:hAnsi="Times New Roman" w:cs="Times New Roman"/>
                <w:lang w:bidi="fa-IR"/>
              </w:rPr>
              <w:t>dietary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 xml:space="preserve"> TAC</w:t>
            </w:r>
          </w:p>
        </w:tc>
        <w:tc>
          <w:tcPr>
            <w:tcW w:w="713" w:type="pct"/>
            <w:vMerge w:val="restart"/>
            <w:tcBorders>
              <w:top w:val="single" w:sz="4" w:space="0" w:color="auto"/>
            </w:tcBorders>
          </w:tcPr>
          <w:p w14:paraId="25B4FE40" w14:textId="77777777" w:rsidR="001008FC" w:rsidRPr="00C91073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C91073">
              <w:rPr>
                <w:rFonts w:ascii="Times New Roman" w:eastAsia="Calibri" w:hAnsi="Times New Roman" w:cs="Times New Roman"/>
                <w:lang w:bidi="fa-IR"/>
              </w:rPr>
              <w:t>P-trend</w:t>
            </w:r>
          </w:p>
        </w:tc>
      </w:tr>
      <w:tr w:rsidR="001008FC" w:rsidRPr="00C91073" w14:paraId="156C6889" w14:textId="77777777" w:rsidTr="00164137">
        <w:trPr>
          <w:trHeight w:val="445"/>
        </w:trPr>
        <w:tc>
          <w:tcPr>
            <w:tcW w:w="1324" w:type="pct"/>
            <w:gridSpan w:val="2"/>
            <w:vMerge/>
          </w:tcPr>
          <w:p w14:paraId="00742380" w14:textId="77777777" w:rsidR="001008FC" w:rsidRPr="00C91073" w:rsidRDefault="001008FC" w:rsidP="00164137">
            <w:pPr>
              <w:spacing w:after="0" w:line="240" w:lineRule="auto"/>
              <w:jc w:val="center"/>
              <w:rPr>
                <w:rFonts w:ascii="Calibri" w:eastAsia="Calibri" w:hAnsi="Calibri" w:cs="Arial"/>
                <w:lang w:bidi="fa-IR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0282A3C5" w14:textId="77777777" w:rsidR="001008FC" w:rsidRPr="00455DB1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</w:t>
            </w:r>
          </w:p>
          <w:p w14:paraId="68D16DDE" w14:textId="77777777" w:rsidR="001008FC" w:rsidRPr="00455DB1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55DB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&lt;10.8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55DB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)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4570D6EB" w14:textId="77777777" w:rsidR="001008FC" w:rsidRPr="00455DB1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 w:rsidRPr="00455DB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</w:t>
            </w:r>
          </w:p>
          <w:p w14:paraId="14F1CADE" w14:textId="77777777" w:rsidR="001008FC" w:rsidRPr="00455DB1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455DB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.8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55DB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4.5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55DB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)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14:paraId="1B0063CB" w14:textId="77777777" w:rsidR="001008FC" w:rsidRPr="00455DB1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</w:t>
            </w:r>
          </w:p>
          <w:p w14:paraId="79011E9C" w14:textId="77777777" w:rsidR="001008FC" w:rsidRPr="00455DB1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455DB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4.59</w:t>
            </w:r>
            <w:r w:rsidRPr="00455DB1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&lt;)</w:t>
            </w:r>
          </w:p>
        </w:tc>
        <w:tc>
          <w:tcPr>
            <w:tcW w:w="713" w:type="pct"/>
            <w:vMerge/>
          </w:tcPr>
          <w:p w14:paraId="3B004BE5" w14:textId="77777777" w:rsidR="001008FC" w:rsidRPr="00C91073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1008FC" w:rsidRPr="00C91073" w14:paraId="35653024" w14:textId="77777777" w:rsidTr="00164137">
        <w:trPr>
          <w:trHeight w:val="230"/>
        </w:trPr>
        <w:tc>
          <w:tcPr>
            <w:tcW w:w="1324" w:type="pct"/>
            <w:gridSpan w:val="2"/>
            <w:vMerge/>
            <w:tcBorders>
              <w:bottom w:val="single" w:sz="4" w:space="0" w:color="auto"/>
            </w:tcBorders>
          </w:tcPr>
          <w:p w14:paraId="7AF30929" w14:textId="77777777" w:rsidR="001008FC" w:rsidRPr="00C91073" w:rsidRDefault="001008FC" w:rsidP="00164137">
            <w:pPr>
              <w:spacing w:after="0" w:line="240" w:lineRule="auto"/>
              <w:jc w:val="center"/>
              <w:rPr>
                <w:rFonts w:ascii="Calibri" w:eastAsia="Calibri" w:hAnsi="Calibri" w:cs="Arial"/>
                <w:lang w:bidi="fa-IR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58B36F57" w14:textId="77777777" w:rsidR="001008FC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OR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76C349C6" w14:textId="77777777" w:rsidR="001008FC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OR (95% CI)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14:paraId="3CF223B8" w14:textId="77777777" w:rsidR="001008FC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OR (95% CI)</w:t>
            </w:r>
          </w:p>
        </w:tc>
        <w:tc>
          <w:tcPr>
            <w:tcW w:w="713" w:type="pct"/>
            <w:vMerge/>
            <w:tcBorders>
              <w:bottom w:val="single" w:sz="4" w:space="0" w:color="auto"/>
            </w:tcBorders>
          </w:tcPr>
          <w:p w14:paraId="30512E2D" w14:textId="77777777" w:rsidR="001008FC" w:rsidRPr="00C91073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1008FC" w:rsidRPr="00C91073" w14:paraId="45ADAD12" w14:textId="77777777" w:rsidTr="00164137">
        <w:trPr>
          <w:trHeight w:val="350"/>
        </w:trPr>
        <w:tc>
          <w:tcPr>
            <w:tcW w:w="1324" w:type="pct"/>
            <w:gridSpan w:val="2"/>
            <w:tcBorders>
              <w:top w:val="single" w:sz="4" w:space="0" w:color="auto"/>
            </w:tcBorders>
          </w:tcPr>
          <w:p w14:paraId="05F4ACF9" w14:textId="77777777" w:rsidR="001008FC" w:rsidRPr="008C3228" w:rsidRDefault="001008FC" w:rsidP="0016413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Sarcopenia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169C8269" w14:textId="77777777" w:rsidR="001008FC" w:rsidRPr="00AD3BFA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0D43A13B" w14:textId="77777777" w:rsidR="001008FC" w:rsidRPr="00AD3BFA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768D18EA" w14:textId="77777777" w:rsidR="001008FC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1E01C9F6" w14:textId="77777777" w:rsidR="001008FC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1008FC" w:rsidRPr="00C91073" w14:paraId="61495324" w14:textId="77777777" w:rsidTr="001008FC">
        <w:trPr>
          <w:trHeight w:val="287"/>
        </w:trPr>
        <w:tc>
          <w:tcPr>
            <w:tcW w:w="1324" w:type="pct"/>
            <w:gridSpan w:val="2"/>
          </w:tcPr>
          <w:p w14:paraId="07C93939" w14:textId="4BD15E92" w:rsidR="001008FC" w:rsidRPr="008C3228" w:rsidRDefault="008C3228" w:rsidP="001008F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</w:t>
            </w: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 </w:t>
            </w:r>
            <w:r w:rsidR="001008FC"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Male</w:t>
            </w:r>
          </w:p>
        </w:tc>
        <w:tc>
          <w:tcPr>
            <w:tcW w:w="848" w:type="pct"/>
          </w:tcPr>
          <w:p w14:paraId="4DA4EF23" w14:textId="77777777" w:rsidR="001008FC" w:rsidRPr="00AD3BFA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34" w:type="pct"/>
          </w:tcPr>
          <w:p w14:paraId="4B76EABB" w14:textId="77777777" w:rsidR="001008FC" w:rsidRPr="00AD3BFA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2C17D9AF" w14:textId="77777777" w:rsidR="001008FC" w:rsidRPr="003D6FFF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2A06C892" w14:textId="77777777" w:rsidR="001008FC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1008FC" w:rsidRPr="00C91073" w14:paraId="07E1BA18" w14:textId="77777777" w:rsidTr="001008FC">
        <w:trPr>
          <w:trHeight w:val="149"/>
        </w:trPr>
        <w:tc>
          <w:tcPr>
            <w:tcW w:w="1324" w:type="pct"/>
            <w:gridSpan w:val="2"/>
          </w:tcPr>
          <w:p w14:paraId="32D5690D" w14:textId="17F2295B" w:rsidR="001008FC" w:rsidRPr="00C91073" w:rsidRDefault="008C3228" w:rsidP="008C3228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</w:t>
            </w:r>
            <w:r w:rsidR="001008FC" w:rsidRPr="00C91073">
              <w:rPr>
                <w:rFonts w:ascii="Times New Roman" w:eastAsia="Calibri" w:hAnsi="Times New Roman" w:cs="Times New Roman"/>
                <w:lang w:bidi="fa-IR"/>
              </w:rPr>
              <w:t>Crude</w:t>
            </w:r>
          </w:p>
        </w:tc>
        <w:tc>
          <w:tcPr>
            <w:tcW w:w="848" w:type="pct"/>
          </w:tcPr>
          <w:p w14:paraId="402BE593" w14:textId="77777777" w:rsidR="001008FC" w:rsidRPr="00AD3BFA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AD3BFA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6F1307AD" w14:textId="45559B5F" w:rsidR="001008FC" w:rsidRPr="00AD3BFA" w:rsidRDefault="00E01E80" w:rsidP="0066547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="001008FC" w:rsidRPr="00AD3BFA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03</w:t>
            </w:r>
            <w:bookmarkStart w:id="0" w:name="_GoBack"/>
            <w:bookmarkEnd w:id="0"/>
            <w:r w:rsidR="001008FC" w:rsidRPr="00AD3BFA">
              <w:rPr>
                <w:rFonts w:ascii="Times New Roman" w:eastAsia="Calibri" w:hAnsi="Times New Roman" w:cs="Times New Roman"/>
                <w:lang w:bidi="fa-IR"/>
              </w:rPr>
              <w:t xml:space="preserve"> (0.4</w:t>
            </w:r>
            <w:r>
              <w:rPr>
                <w:rFonts w:ascii="Times New Roman" w:eastAsia="Calibri" w:hAnsi="Times New Roman" w:cs="Times New Roman"/>
                <w:lang w:bidi="fa-IR"/>
              </w:rPr>
              <w:t>0</w:t>
            </w:r>
            <w:r w:rsidR="001008FC" w:rsidRPr="00AD3BFA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="001008FC" w:rsidRPr="00AD3BFA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67</w:t>
            </w:r>
            <w:r w:rsidR="001008FC" w:rsidRPr="00AD3BFA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481A586E" w14:textId="0F6C83B5" w:rsidR="001008FC" w:rsidRPr="003D6FFF" w:rsidRDefault="001008FC" w:rsidP="00E01E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3</w:t>
            </w:r>
            <w:r w:rsidR="00E01E80">
              <w:rPr>
                <w:rFonts w:ascii="Times New Roman" w:eastAsia="Calibri" w:hAnsi="Times New Roman" w:cs="Times New Roman"/>
                <w:lang w:bidi="fa-IR"/>
              </w:rPr>
              <w:t>6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1</w:t>
            </w:r>
            <w:r w:rsidR="00E01E80"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 w:rsidR="00E01E80"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 w:rsidR="00E01E80">
              <w:rPr>
                <w:rFonts w:ascii="Times New Roman" w:eastAsia="Calibri" w:hAnsi="Times New Roman" w:cs="Times New Roman"/>
                <w:lang w:bidi="fa-IR"/>
              </w:rPr>
              <w:t>0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35BF530C" w14:textId="35E0AB36" w:rsidR="001008FC" w:rsidRPr="00AD3BFA" w:rsidRDefault="001008FC" w:rsidP="006C62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6C62D8">
              <w:rPr>
                <w:rFonts w:ascii="Times New Roman" w:eastAsia="Calibri" w:hAnsi="Times New Roman" w:cs="Times New Roman"/>
                <w:lang w:bidi="fa-IR"/>
              </w:rPr>
              <w:t>05</w:t>
            </w:r>
          </w:p>
        </w:tc>
      </w:tr>
      <w:tr w:rsidR="001008FC" w:rsidRPr="00C91073" w14:paraId="7ACF2AEB" w14:textId="77777777" w:rsidTr="001008FC">
        <w:trPr>
          <w:trHeight w:val="90"/>
        </w:trPr>
        <w:tc>
          <w:tcPr>
            <w:tcW w:w="1324" w:type="pct"/>
            <w:gridSpan w:val="2"/>
          </w:tcPr>
          <w:p w14:paraId="3C98C7ED" w14:textId="2968BE49" w:rsidR="001008FC" w:rsidRPr="00C91073" w:rsidRDefault="008C3228" w:rsidP="008C3228">
            <w:pPr>
              <w:spacing w:after="0" w:line="240" w:lineRule="auto"/>
              <w:rPr>
                <w:rFonts w:ascii="Times New Roman" w:eastAsia="Calibri" w:hAnsi="Times New Roman" w:cs="Times New Roman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Adjusted m</w:t>
            </w:r>
            <w:r w:rsidR="001008FC" w:rsidRPr="00C91073">
              <w:rPr>
                <w:rFonts w:ascii="Times New Roman" w:eastAsia="Calibri" w:hAnsi="Times New Roman" w:cs="Times New Roman"/>
                <w:lang w:bidi="fa-IR"/>
              </w:rPr>
              <w:t xml:space="preserve">odel </w:t>
            </w:r>
          </w:p>
        </w:tc>
        <w:tc>
          <w:tcPr>
            <w:tcW w:w="848" w:type="pct"/>
          </w:tcPr>
          <w:p w14:paraId="4C3AABA2" w14:textId="77777777" w:rsidR="001008FC" w:rsidRPr="00AD3BFA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AD3BFA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01D74C35" w14:textId="060E6601" w:rsidR="001008FC" w:rsidRPr="00AD3BFA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="001008FC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34</w:t>
            </w:r>
            <w:r w:rsidR="001008FC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70</w:t>
            </w:r>
            <w:r w:rsidR="001008FC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7</w:t>
            </w:r>
            <w:r w:rsidR="001008FC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76</w:t>
            </w:r>
            <w:r w:rsidR="001008FC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3B934560" w14:textId="783EE81E" w:rsidR="001008FC" w:rsidRPr="003D6FFF" w:rsidRDefault="001008FC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D408C6">
              <w:rPr>
                <w:rFonts w:ascii="Times New Roman" w:eastAsia="Calibri" w:hAnsi="Times New Roman" w:cs="Times New Roman"/>
                <w:lang w:bidi="fa-IR"/>
              </w:rPr>
              <w:t>7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 w:rsidR="00D408C6">
              <w:rPr>
                <w:rFonts w:ascii="Times New Roman" w:eastAsia="Calibri" w:hAnsi="Times New Roman" w:cs="Times New Roman"/>
                <w:lang w:bidi="fa-IR"/>
              </w:rPr>
              <w:t>1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 w:rsidR="00D408C6"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 w:rsidR="00D408C6">
              <w:rPr>
                <w:rFonts w:ascii="Times New Roman" w:eastAsia="Calibri" w:hAnsi="Times New Roman" w:cs="Times New Roman"/>
                <w:lang w:bidi="fa-IR"/>
              </w:rPr>
              <w:t>6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1BD94F98" w14:textId="361DA545" w:rsidR="001008FC" w:rsidRPr="00AD3BFA" w:rsidRDefault="001008FC" w:rsidP="006C62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6C62D8">
              <w:rPr>
                <w:rFonts w:ascii="Times New Roman" w:eastAsia="Calibri" w:hAnsi="Times New Roman" w:cs="Times New Roman"/>
                <w:lang w:bidi="fa-IR"/>
              </w:rPr>
              <w:t>58</w:t>
            </w:r>
          </w:p>
        </w:tc>
      </w:tr>
      <w:tr w:rsidR="001008FC" w:rsidRPr="00C91073" w14:paraId="680F56B6" w14:textId="77777777" w:rsidTr="00164137">
        <w:trPr>
          <w:trHeight w:val="333"/>
        </w:trPr>
        <w:tc>
          <w:tcPr>
            <w:tcW w:w="1324" w:type="pct"/>
            <w:gridSpan w:val="2"/>
          </w:tcPr>
          <w:p w14:paraId="58459B09" w14:textId="63B29A7C" w:rsidR="001008FC" w:rsidRPr="008C3228" w:rsidRDefault="001008FC" w:rsidP="001008F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</w:t>
            </w: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Female</w:t>
            </w:r>
          </w:p>
        </w:tc>
        <w:tc>
          <w:tcPr>
            <w:tcW w:w="848" w:type="pct"/>
          </w:tcPr>
          <w:p w14:paraId="0159814A" w14:textId="77777777" w:rsidR="001008FC" w:rsidRPr="00AD3BFA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34" w:type="pct"/>
          </w:tcPr>
          <w:p w14:paraId="61C19F44" w14:textId="77777777" w:rsidR="001008FC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5C07D410" w14:textId="77777777" w:rsidR="001008FC" w:rsidRPr="003D6FFF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335F3F62" w14:textId="77777777" w:rsidR="001008FC" w:rsidRDefault="001008FC" w:rsidP="001641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D408C6" w:rsidRPr="00C91073" w14:paraId="0BB79DE7" w14:textId="77777777" w:rsidTr="001008FC">
        <w:trPr>
          <w:trHeight w:val="80"/>
        </w:trPr>
        <w:tc>
          <w:tcPr>
            <w:tcW w:w="1324" w:type="pct"/>
            <w:gridSpan w:val="2"/>
          </w:tcPr>
          <w:p w14:paraId="779354A8" w14:textId="5CC16A29" w:rsidR="00D408C6" w:rsidRPr="00C91073" w:rsidRDefault="00D408C6" w:rsidP="00D408C6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>Crude</w:t>
            </w:r>
          </w:p>
        </w:tc>
        <w:tc>
          <w:tcPr>
            <w:tcW w:w="848" w:type="pct"/>
          </w:tcPr>
          <w:p w14:paraId="6A23A88A" w14:textId="1E14E0A0" w:rsidR="00D408C6" w:rsidRPr="00AD3BFA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7505AB8B" w14:textId="340BC7EC" w:rsidR="00D408C6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.77 (0.28, 2.10)</w:t>
            </w:r>
          </w:p>
        </w:tc>
        <w:tc>
          <w:tcPr>
            <w:tcW w:w="1081" w:type="pct"/>
          </w:tcPr>
          <w:p w14:paraId="7592E589" w14:textId="19E08366" w:rsidR="00D408C6" w:rsidRPr="003D6FFF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3</w:t>
            </w:r>
            <w:r>
              <w:rPr>
                <w:rFonts w:ascii="Times New Roman" w:eastAsia="Calibri" w:hAnsi="Times New Roman" w:cs="Times New Roman"/>
                <w:lang w:bidi="fa-IR"/>
              </w:rPr>
              <w:t>4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9</w:t>
            </w:r>
            <w:r w:rsidR="007C49F6">
              <w:rPr>
                <w:rFonts w:ascii="Times New Roman" w:eastAsia="Calibri" w:hAnsi="Times New Roman" w:cs="Times New Roman"/>
                <w:lang w:bidi="fa-IR"/>
              </w:rPr>
              <w:t>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3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1F7CA44B" w14:textId="5F119F28" w:rsidR="00D408C6" w:rsidRDefault="006C62D8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.62</w:t>
            </w:r>
          </w:p>
        </w:tc>
      </w:tr>
      <w:tr w:rsidR="00D408C6" w:rsidRPr="00C91073" w14:paraId="52094DAF" w14:textId="77777777" w:rsidTr="00164137">
        <w:trPr>
          <w:trHeight w:val="333"/>
        </w:trPr>
        <w:tc>
          <w:tcPr>
            <w:tcW w:w="1324" w:type="pct"/>
            <w:gridSpan w:val="2"/>
          </w:tcPr>
          <w:p w14:paraId="1084146B" w14:textId="57E4FF64" w:rsidR="00D408C6" w:rsidRPr="00C91073" w:rsidRDefault="00D408C6" w:rsidP="00D408C6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Adjusted m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 xml:space="preserve">odel </w:t>
            </w:r>
          </w:p>
        </w:tc>
        <w:tc>
          <w:tcPr>
            <w:tcW w:w="848" w:type="pct"/>
          </w:tcPr>
          <w:p w14:paraId="360FFABA" w14:textId="21FA2A13" w:rsidR="00D408C6" w:rsidRPr="00AD3BFA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1E1291B5" w14:textId="4F11A55D" w:rsidR="00D408C6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.38 (0.92, 1.58)</w:t>
            </w:r>
          </w:p>
        </w:tc>
        <w:tc>
          <w:tcPr>
            <w:tcW w:w="1081" w:type="pct"/>
          </w:tcPr>
          <w:p w14:paraId="496C81F4" w14:textId="283CE3EF" w:rsidR="00D408C6" w:rsidRPr="003D6FFF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1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1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05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62C24621" w14:textId="753F6701" w:rsidR="00D408C6" w:rsidRDefault="006C62D8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.04</w:t>
            </w:r>
          </w:p>
        </w:tc>
      </w:tr>
      <w:tr w:rsidR="00D408C6" w:rsidRPr="00C91073" w14:paraId="707F0959" w14:textId="77777777" w:rsidTr="00164137">
        <w:trPr>
          <w:trHeight w:val="333"/>
        </w:trPr>
        <w:tc>
          <w:tcPr>
            <w:tcW w:w="2172" w:type="pct"/>
            <w:gridSpan w:val="3"/>
          </w:tcPr>
          <w:p w14:paraId="78AE7C1E" w14:textId="77777777" w:rsidR="00D408C6" w:rsidRPr="008C3228" w:rsidRDefault="00D408C6" w:rsidP="00D408C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Abnormal muscle mass</w:t>
            </w:r>
          </w:p>
        </w:tc>
        <w:tc>
          <w:tcPr>
            <w:tcW w:w="1034" w:type="pct"/>
          </w:tcPr>
          <w:p w14:paraId="58DC89C0" w14:textId="77777777" w:rsidR="00D408C6" w:rsidRPr="003D6FFF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1F9D7886" w14:textId="77777777" w:rsidR="00D408C6" w:rsidRPr="003D6FFF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77256420" w14:textId="77777777" w:rsidR="00D408C6" w:rsidRPr="003D6FFF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D408C6" w:rsidRPr="00C91073" w14:paraId="7DF34FE2" w14:textId="77777777" w:rsidTr="00164137">
        <w:trPr>
          <w:trHeight w:val="333"/>
        </w:trPr>
        <w:tc>
          <w:tcPr>
            <w:tcW w:w="1324" w:type="pct"/>
            <w:gridSpan w:val="2"/>
          </w:tcPr>
          <w:p w14:paraId="5496808F" w14:textId="29DF8187" w:rsidR="00D408C6" w:rsidRPr="008C3228" w:rsidRDefault="00D408C6" w:rsidP="00D408C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</w:t>
            </w: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Male</w:t>
            </w:r>
          </w:p>
        </w:tc>
        <w:tc>
          <w:tcPr>
            <w:tcW w:w="848" w:type="pct"/>
          </w:tcPr>
          <w:p w14:paraId="2CCED713" w14:textId="748F5842" w:rsidR="00D408C6" w:rsidRPr="003D6FFF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34" w:type="pct"/>
          </w:tcPr>
          <w:p w14:paraId="161DC7AD" w14:textId="3B03467C" w:rsidR="00D408C6" w:rsidRPr="003D6FFF" w:rsidRDefault="00D408C6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0F81EE2D" w14:textId="34123EE2" w:rsidR="00D408C6" w:rsidRPr="003D6FFF" w:rsidRDefault="00D408C6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069ADBEA" w14:textId="786E21C3" w:rsidR="00D408C6" w:rsidRPr="003D6FFF" w:rsidRDefault="00D408C6" w:rsidP="00D408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B3006C" w:rsidRPr="00C91073" w14:paraId="5880E6E1" w14:textId="77777777" w:rsidTr="00164137">
        <w:trPr>
          <w:trHeight w:val="333"/>
        </w:trPr>
        <w:tc>
          <w:tcPr>
            <w:tcW w:w="1324" w:type="pct"/>
            <w:gridSpan w:val="2"/>
          </w:tcPr>
          <w:p w14:paraId="7A4C93EC" w14:textId="3D6E2231" w:rsidR="00B3006C" w:rsidRPr="003D6FFF" w:rsidRDefault="00B3006C" w:rsidP="00B3006C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  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>Crude</w:t>
            </w:r>
          </w:p>
        </w:tc>
        <w:tc>
          <w:tcPr>
            <w:tcW w:w="848" w:type="pct"/>
          </w:tcPr>
          <w:p w14:paraId="66D3CAA1" w14:textId="76554B26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6611731A" w14:textId="5781256D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5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2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, 1.</w:t>
            </w:r>
            <w:r>
              <w:rPr>
                <w:rFonts w:ascii="Times New Roman" w:eastAsia="Calibri" w:hAnsi="Times New Roman" w:cs="Times New Roman"/>
                <w:lang w:bidi="fa-IR"/>
              </w:rPr>
              <w:t>25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4679ACDF" w14:textId="1085A935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7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3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, 1.</w:t>
            </w:r>
            <w:r>
              <w:rPr>
                <w:rFonts w:ascii="Times New Roman" w:eastAsia="Calibri" w:hAnsi="Times New Roman" w:cs="Times New Roman"/>
                <w:lang w:bidi="fa-IR"/>
              </w:rPr>
              <w:t>64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44E9CD97" w14:textId="70198856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53</w:t>
            </w:r>
          </w:p>
        </w:tc>
      </w:tr>
      <w:tr w:rsidR="00B3006C" w:rsidRPr="00C91073" w14:paraId="72C8E601" w14:textId="77777777" w:rsidTr="00164137">
        <w:trPr>
          <w:trHeight w:val="333"/>
        </w:trPr>
        <w:tc>
          <w:tcPr>
            <w:tcW w:w="1324" w:type="pct"/>
            <w:gridSpan w:val="2"/>
          </w:tcPr>
          <w:p w14:paraId="7680842D" w14:textId="15EB1D6D" w:rsidR="00B3006C" w:rsidRPr="003D6FFF" w:rsidRDefault="00B3006C" w:rsidP="00B3006C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  Adjusted m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 xml:space="preserve">odel </w:t>
            </w:r>
          </w:p>
        </w:tc>
        <w:tc>
          <w:tcPr>
            <w:tcW w:w="848" w:type="pct"/>
          </w:tcPr>
          <w:p w14:paraId="3B5B9BD9" w14:textId="4130EBD6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4476A415" w14:textId="3FF09A05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69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2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1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168181B6" w14:textId="0C5185AA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9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2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8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0159F2EC" w14:textId="726C5FC0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91</w:t>
            </w:r>
          </w:p>
        </w:tc>
      </w:tr>
      <w:tr w:rsidR="00B3006C" w:rsidRPr="00C91073" w14:paraId="64C69613" w14:textId="77777777" w:rsidTr="00164137">
        <w:trPr>
          <w:trHeight w:val="333"/>
        </w:trPr>
        <w:tc>
          <w:tcPr>
            <w:tcW w:w="1324" w:type="pct"/>
            <w:gridSpan w:val="2"/>
          </w:tcPr>
          <w:p w14:paraId="06FE1DAF" w14:textId="7EEE5581" w:rsidR="00B3006C" w:rsidRPr="008C3228" w:rsidRDefault="00B3006C" w:rsidP="00B300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     Female</w:t>
            </w:r>
          </w:p>
        </w:tc>
        <w:tc>
          <w:tcPr>
            <w:tcW w:w="848" w:type="pct"/>
          </w:tcPr>
          <w:p w14:paraId="5DC583D6" w14:textId="77777777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34" w:type="pct"/>
          </w:tcPr>
          <w:p w14:paraId="7D5F8A98" w14:textId="77777777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5554F1F6" w14:textId="77777777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36D3573D" w14:textId="77777777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B3006C" w:rsidRPr="00C91073" w14:paraId="7AC5EDD3" w14:textId="77777777" w:rsidTr="00164137">
        <w:trPr>
          <w:trHeight w:val="333"/>
        </w:trPr>
        <w:tc>
          <w:tcPr>
            <w:tcW w:w="1324" w:type="pct"/>
            <w:gridSpan w:val="2"/>
          </w:tcPr>
          <w:p w14:paraId="40A4FB8F" w14:textId="0AD711AB" w:rsidR="00B3006C" w:rsidRPr="003D6FFF" w:rsidRDefault="00B3006C" w:rsidP="00B3006C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   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>Crude</w:t>
            </w:r>
          </w:p>
        </w:tc>
        <w:tc>
          <w:tcPr>
            <w:tcW w:w="848" w:type="pct"/>
          </w:tcPr>
          <w:p w14:paraId="14538541" w14:textId="0254AEF2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632BBC18" w14:textId="43900660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9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44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2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1FDBC860" w14:textId="535226C8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64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25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, 1.</w:t>
            </w:r>
            <w:r>
              <w:rPr>
                <w:rFonts w:ascii="Times New Roman" w:eastAsia="Calibri" w:hAnsi="Times New Roman" w:cs="Times New Roman"/>
                <w:lang w:bidi="fa-IR"/>
              </w:rPr>
              <w:t>6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4DA2D4AE" w14:textId="18D4C79C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37</w:t>
            </w:r>
          </w:p>
        </w:tc>
      </w:tr>
      <w:tr w:rsidR="00B3006C" w:rsidRPr="00C91073" w14:paraId="107F2C10" w14:textId="77777777" w:rsidTr="00164137">
        <w:trPr>
          <w:trHeight w:val="333"/>
        </w:trPr>
        <w:tc>
          <w:tcPr>
            <w:tcW w:w="1324" w:type="pct"/>
            <w:gridSpan w:val="2"/>
          </w:tcPr>
          <w:p w14:paraId="11BE446D" w14:textId="262A0646" w:rsidR="00B3006C" w:rsidRPr="003D6FFF" w:rsidRDefault="00B3006C" w:rsidP="00B3006C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  Adjusted m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 xml:space="preserve">odel </w:t>
            </w:r>
          </w:p>
        </w:tc>
        <w:tc>
          <w:tcPr>
            <w:tcW w:w="848" w:type="pct"/>
          </w:tcPr>
          <w:p w14:paraId="4B53C52A" w14:textId="05C82AFF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67BFC59B" w14:textId="07FF6D84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9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24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44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430CB3FC" w14:textId="6FCF9408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97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1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5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19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59619ADE" w14:textId="03DDE074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96</w:t>
            </w:r>
          </w:p>
        </w:tc>
      </w:tr>
      <w:tr w:rsidR="00B3006C" w:rsidRPr="00C91073" w14:paraId="004FBD14" w14:textId="77777777" w:rsidTr="00164137">
        <w:trPr>
          <w:trHeight w:val="333"/>
        </w:trPr>
        <w:tc>
          <w:tcPr>
            <w:tcW w:w="2172" w:type="pct"/>
            <w:gridSpan w:val="3"/>
          </w:tcPr>
          <w:p w14:paraId="55B3398E" w14:textId="77777777" w:rsidR="00B3006C" w:rsidRPr="008C3228" w:rsidRDefault="00B3006C" w:rsidP="00B300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Abnormal hand grip strength</w:t>
            </w:r>
          </w:p>
        </w:tc>
        <w:tc>
          <w:tcPr>
            <w:tcW w:w="1034" w:type="pct"/>
          </w:tcPr>
          <w:p w14:paraId="57B3DFCA" w14:textId="77777777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2A9D351B" w14:textId="77777777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6C0B15C9" w14:textId="77777777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B3006C" w:rsidRPr="00C91073" w14:paraId="54618795" w14:textId="77777777" w:rsidTr="00164137">
        <w:trPr>
          <w:trHeight w:val="333"/>
        </w:trPr>
        <w:tc>
          <w:tcPr>
            <w:tcW w:w="1277" w:type="pct"/>
          </w:tcPr>
          <w:p w14:paraId="0E1561E4" w14:textId="1F37E0CC" w:rsidR="00B3006C" w:rsidRPr="008C3228" w:rsidRDefault="00B3006C" w:rsidP="00B300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 xml:space="preserve">     Male</w:t>
            </w:r>
          </w:p>
        </w:tc>
        <w:tc>
          <w:tcPr>
            <w:tcW w:w="895" w:type="pct"/>
            <w:gridSpan w:val="2"/>
          </w:tcPr>
          <w:p w14:paraId="65590F17" w14:textId="79B9EBF6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34" w:type="pct"/>
          </w:tcPr>
          <w:p w14:paraId="24A4D475" w14:textId="45F6E037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62775628" w14:textId="53C19ED3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17312B94" w14:textId="4A2A4C65" w:rsidR="00B3006C" w:rsidRPr="003D6FFF" w:rsidRDefault="00B3006C" w:rsidP="00B300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D15662" w:rsidRPr="00C91073" w14:paraId="47B27D70" w14:textId="77777777" w:rsidTr="00164137">
        <w:trPr>
          <w:trHeight w:val="333"/>
        </w:trPr>
        <w:tc>
          <w:tcPr>
            <w:tcW w:w="1277" w:type="pct"/>
          </w:tcPr>
          <w:p w14:paraId="3C9B4F86" w14:textId="1BA7AB77" w:rsidR="00D15662" w:rsidRPr="003D6FFF" w:rsidRDefault="00D15662" w:rsidP="00D15662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   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>Crude</w:t>
            </w:r>
          </w:p>
        </w:tc>
        <w:tc>
          <w:tcPr>
            <w:tcW w:w="895" w:type="pct"/>
            <w:gridSpan w:val="2"/>
          </w:tcPr>
          <w:p w14:paraId="2D468CD7" w14:textId="343C4739" w:rsidR="00D15662" w:rsidRPr="003D6FFF" w:rsidRDefault="00D15662" w:rsidP="00D15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0695E0B0" w14:textId="092BB268" w:rsidR="00D15662" w:rsidRPr="003D6FFF" w:rsidRDefault="00D15662" w:rsidP="00D15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06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7</w:t>
            </w:r>
            <w:r>
              <w:rPr>
                <w:rFonts w:ascii="Times New Roman" w:eastAsia="Calibri" w:hAnsi="Times New Roman" w:cs="Times New Roman"/>
                <w:lang w:bidi="fa-IR"/>
              </w:rPr>
              <w:t>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5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77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3ED9657A" w14:textId="028E181F" w:rsidR="00D15662" w:rsidRPr="003D6FFF" w:rsidRDefault="00D15662" w:rsidP="00D15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4 (0.</w:t>
            </w:r>
            <w:r>
              <w:rPr>
                <w:rFonts w:ascii="Times New Roman" w:eastAsia="Calibri" w:hAnsi="Times New Roman" w:cs="Times New Roman"/>
                <w:lang w:bidi="fa-IR"/>
              </w:rPr>
              <w:t>09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, 1.</w:t>
            </w:r>
            <w:r>
              <w:rPr>
                <w:rFonts w:ascii="Times New Roman" w:eastAsia="Calibri" w:hAnsi="Times New Roman" w:cs="Times New Roman"/>
                <w:lang w:bidi="fa-IR"/>
              </w:rPr>
              <w:t>2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3516D33C" w14:textId="701425CF" w:rsidR="00D15662" w:rsidRPr="003D6FFF" w:rsidRDefault="00D15662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C22698">
              <w:rPr>
                <w:rFonts w:ascii="Times New Roman" w:eastAsia="Calibri" w:hAnsi="Times New Roman" w:cs="Times New Roman"/>
                <w:lang w:bidi="fa-IR"/>
              </w:rPr>
              <w:t>10</w:t>
            </w:r>
          </w:p>
        </w:tc>
      </w:tr>
      <w:tr w:rsidR="00D15662" w:rsidRPr="00C91073" w14:paraId="2C687D50" w14:textId="77777777" w:rsidTr="00164137">
        <w:trPr>
          <w:trHeight w:val="333"/>
        </w:trPr>
        <w:tc>
          <w:tcPr>
            <w:tcW w:w="1277" w:type="pct"/>
          </w:tcPr>
          <w:p w14:paraId="279C605E" w14:textId="5E3145E4" w:rsidR="00D15662" w:rsidRPr="003D6FFF" w:rsidRDefault="00D15662" w:rsidP="00D15662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   Adjusted m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 xml:space="preserve">odel </w:t>
            </w:r>
          </w:p>
        </w:tc>
        <w:tc>
          <w:tcPr>
            <w:tcW w:w="895" w:type="pct"/>
            <w:gridSpan w:val="2"/>
          </w:tcPr>
          <w:p w14:paraId="3529CA85" w14:textId="0785250F" w:rsidR="00D15662" w:rsidRPr="003D6FFF" w:rsidRDefault="00D15662" w:rsidP="00D15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1F4B1806" w14:textId="64480FC5" w:rsidR="00D15662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3</w:t>
            </w:r>
            <w:r w:rsidR="00D15662"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14</w:t>
            </w:r>
            <w:r w:rsidR="00D15662"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92</w:t>
            </w:r>
            <w:r w:rsidR="00D15662"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10</w:t>
            </w:r>
            <w:r w:rsidR="00D15662"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6</w:t>
            </w:r>
            <w:r w:rsidR="00D15662" w:rsidRPr="003D6FFF">
              <w:rPr>
                <w:rFonts w:ascii="Times New Roman" w:eastAsia="Calibri" w:hAnsi="Times New Roman" w:cs="Times New Roman"/>
                <w:lang w:bidi="fa-IR"/>
              </w:rPr>
              <w:t>9)</w:t>
            </w:r>
          </w:p>
        </w:tc>
        <w:tc>
          <w:tcPr>
            <w:tcW w:w="1081" w:type="pct"/>
          </w:tcPr>
          <w:p w14:paraId="1EE57181" w14:textId="76B78D9F" w:rsidR="00D15662" w:rsidRPr="003D6FFF" w:rsidRDefault="00D15662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C22698">
              <w:rPr>
                <w:rFonts w:ascii="Times New Roman" w:eastAsia="Calibri" w:hAnsi="Times New Roman" w:cs="Times New Roman"/>
                <w:lang w:bidi="fa-IR"/>
              </w:rPr>
              <w:t>36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 w:rsidR="00C22698">
              <w:rPr>
                <w:rFonts w:ascii="Times New Roman" w:eastAsia="Calibri" w:hAnsi="Times New Roman" w:cs="Times New Roman"/>
                <w:lang w:bidi="fa-IR"/>
              </w:rPr>
              <w:t>8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, 1.62)</w:t>
            </w:r>
          </w:p>
        </w:tc>
        <w:tc>
          <w:tcPr>
            <w:tcW w:w="713" w:type="pct"/>
          </w:tcPr>
          <w:p w14:paraId="634014BD" w14:textId="3F6EED63" w:rsidR="00D15662" w:rsidRPr="003D6FFF" w:rsidRDefault="00D15662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C22698">
              <w:rPr>
                <w:rFonts w:ascii="Times New Roman" w:eastAsia="Calibri" w:hAnsi="Times New Roman" w:cs="Times New Roman"/>
                <w:lang w:bidi="fa-IR"/>
              </w:rPr>
              <w:t>64</w:t>
            </w:r>
          </w:p>
        </w:tc>
      </w:tr>
      <w:tr w:rsidR="00D15662" w:rsidRPr="00C91073" w14:paraId="41B4DFBA" w14:textId="77777777" w:rsidTr="00164137">
        <w:trPr>
          <w:trHeight w:val="333"/>
        </w:trPr>
        <w:tc>
          <w:tcPr>
            <w:tcW w:w="1277" w:type="pct"/>
          </w:tcPr>
          <w:p w14:paraId="0BB131D3" w14:textId="35E2940B" w:rsidR="00D15662" w:rsidRPr="008C3228" w:rsidRDefault="00D15662" w:rsidP="00D1566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</w:t>
            </w: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Female</w:t>
            </w:r>
          </w:p>
        </w:tc>
        <w:tc>
          <w:tcPr>
            <w:tcW w:w="895" w:type="pct"/>
            <w:gridSpan w:val="2"/>
          </w:tcPr>
          <w:p w14:paraId="27D12A85" w14:textId="77777777" w:rsidR="00D15662" w:rsidRPr="003D6FFF" w:rsidRDefault="00D15662" w:rsidP="00D15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34" w:type="pct"/>
          </w:tcPr>
          <w:p w14:paraId="1E58F301" w14:textId="77777777" w:rsidR="00D15662" w:rsidRPr="003D6FFF" w:rsidRDefault="00D15662" w:rsidP="00D15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556F3A2A" w14:textId="77777777" w:rsidR="00D15662" w:rsidRPr="003D6FFF" w:rsidRDefault="00D15662" w:rsidP="00D15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27173E11" w14:textId="77777777" w:rsidR="00D15662" w:rsidRPr="003D6FFF" w:rsidRDefault="00D15662" w:rsidP="00D15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D15662" w:rsidRPr="00C91073" w14:paraId="42881CCB" w14:textId="77777777" w:rsidTr="00164137">
        <w:trPr>
          <w:trHeight w:val="333"/>
        </w:trPr>
        <w:tc>
          <w:tcPr>
            <w:tcW w:w="1277" w:type="pct"/>
          </w:tcPr>
          <w:p w14:paraId="41F4F4A9" w14:textId="0289FA8E" w:rsidR="00D15662" w:rsidRPr="003D6FFF" w:rsidRDefault="00D15662" w:rsidP="00D15662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  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>Crude</w:t>
            </w:r>
          </w:p>
        </w:tc>
        <w:tc>
          <w:tcPr>
            <w:tcW w:w="895" w:type="pct"/>
            <w:gridSpan w:val="2"/>
          </w:tcPr>
          <w:p w14:paraId="6D5ADF78" w14:textId="1848B5FA" w:rsidR="00D15662" w:rsidRPr="003D6FFF" w:rsidRDefault="00D15662" w:rsidP="00D15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523BE3E5" w14:textId="65395689" w:rsidR="00D15662" w:rsidRPr="003D6FFF" w:rsidRDefault="00D15662" w:rsidP="00D1566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1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5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37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5EA2B835" w14:textId="21EFAE0E" w:rsidR="00D15662" w:rsidRPr="003D6FFF" w:rsidRDefault="00D15662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57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 w:rsidR="00C22698">
              <w:rPr>
                <w:rFonts w:ascii="Times New Roman" w:eastAsia="Calibri" w:hAnsi="Times New Roman" w:cs="Times New Roman"/>
                <w:lang w:bidi="fa-IR"/>
              </w:rPr>
              <w:t>7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 w:rsidR="00C22698">
              <w:rPr>
                <w:rFonts w:ascii="Times New Roman" w:eastAsia="Calibri" w:hAnsi="Times New Roman" w:cs="Times New Roman"/>
                <w:lang w:bidi="fa-IR"/>
              </w:rPr>
              <w:t>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 w:rsidR="00C22698">
              <w:rPr>
                <w:rFonts w:ascii="Times New Roman" w:eastAsia="Calibri" w:hAnsi="Times New Roman" w:cs="Times New Roman"/>
                <w:lang w:bidi="fa-IR"/>
              </w:rPr>
              <w:t>5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2381B84D" w14:textId="182F59C0" w:rsidR="00D15662" w:rsidRPr="003D6FFF" w:rsidRDefault="00D15662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C22698">
              <w:rPr>
                <w:rFonts w:ascii="Times New Roman" w:eastAsia="Calibri" w:hAnsi="Times New Roman" w:cs="Times New Roman"/>
                <w:lang w:bidi="fa-IR"/>
              </w:rPr>
              <w:t>27</w:t>
            </w:r>
          </w:p>
        </w:tc>
      </w:tr>
      <w:tr w:rsidR="00C22698" w:rsidRPr="00C91073" w14:paraId="65519752" w14:textId="77777777" w:rsidTr="00164137">
        <w:trPr>
          <w:trHeight w:val="333"/>
        </w:trPr>
        <w:tc>
          <w:tcPr>
            <w:tcW w:w="1277" w:type="pct"/>
          </w:tcPr>
          <w:p w14:paraId="0F071E7F" w14:textId="1D0CB20A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Adjusted m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 xml:space="preserve">odel </w:t>
            </w:r>
          </w:p>
        </w:tc>
        <w:tc>
          <w:tcPr>
            <w:tcW w:w="895" w:type="pct"/>
            <w:gridSpan w:val="2"/>
          </w:tcPr>
          <w:p w14:paraId="1F299B65" w14:textId="3879E36E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1A3B4072" w14:textId="0CEFDA54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99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45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19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6E240537" w14:textId="4F6A2F0B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2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49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2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76E90AD5" w14:textId="180A4CEB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>
              <w:rPr>
                <w:rFonts w:ascii="Times New Roman" w:eastAsia="Calibri" w:hAnsi="Times New Roman" w:cs="Times New Roman"/>
                <w:lang w:bidi="fa-IR"/>
              </w:rPr>
              <w:t>63</w:t>
            </w:r>
          </w:p>
        </w:tc>
      </w:tr>
      <w:tr w:rsidR="00C22698" w:rsidRPr="00C91073" w14:paraId="32518675" w14:textId="77777777" w:rsidTr="00164137">
        <w:trPr>
          <w:trHeight w:val="333"/>
        </w:trPr>
        <w:tc>
          <w:tcPr>
            <w:tcW w:w="2172" w:type="pct"/>
            <w:gridSpan w:val="3"/>
          </w:tcPr>
          <w:p w14:paraId="0D633513" w14:textId="77777777" w:rsidR="00C22698" w:rsidRPr="008C3228" w:rsidRDefault="00C22698" w:rsidP="00C2269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Abnormal gait speed</w:t>
            </w:r>
          </w:p>
        </w:tc>
        <w:tc>
          <w:tcPr>
            <w:tcW w:w="1034" w:type="pct"/>
          </w:tcPr>
          <w:p w14:paraId="31F7C18A" w14:textId="77777777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08C8A859" w14:textId="77777777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14EF1050" w14:textId="77777777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C22698" w:rsidRPr="00C91073" w14:paraId="5FE4DF50" w14:textId="77777777" w:rsidTr="00164137">
        <w:trPr>
          <w:trHeight w:val="333"/>
        </w:trPr>
        <w:tc>
          <w:tcPr>
            <w:tcW w:w="1277" w:type="pct"/>
          </w:tcPr>
          <w:p w14:paraId="4493547C" w14:textId="35114AFC" w:rsidR="00C22698" w:rsidRPr="008C3228" w:rsidRDefault="00C22698" w:rsidP="00C2269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</w:t>
            </w: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Male</w:t>
            </w:r>
          </w:p>
        </w:tc>
        <w:tc>
          <w:tcPr>
            <w:tcW w:w="895" w:type="pct"/>
            <w:gridSpan w:val="2"/>
          </w:tcPr>
          <w:p w14:paraId="631CFD4D" w14:textId="77777777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34" w:type="pct"/>
          </w:tcPr>
          <w:p w14:paraId="6A2E4E28" w14:textId="77777777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0D7956E9" w14:textId="77777777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0307DE39" w14:textId="77777777" w:rsidR="00C22698" w:rsidRPr="003D6FFF" w:rsidRDefault="00C22698" w:rsidP="00C226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C17023" w:rsidRPr="00C91073" w14:paraId="742D3AA4" w14:textId="77777777" w:rsidTr="00164137">
        <w:trPr>
          <w:trHeight w:val="333"/>
        </w:trPr>
        <w:tc>
          <w:tcPr>
            <w:tcW w:w="1277" w:type="pct"/>
          </w:tcPr>
          <w:p w14:paraId="5DED9B99" w14:textId="207C5208" w:rsidR="00C17023" w:rsidRPr="003D6FFF" w:rsidRDefault="00C17023" w:rsidP="00C17023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  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>Crude</w:t>
            </w:r>
          </w:p>
        </w:tc>
        <w:tc>
          <w:tcPr>
            <w:tcW w:w="895" w:type="pct"/>
            <w:gridSpan w:val="2"/>
          </w:tcPr>
          <w:p w14:paraId="7F772301" w14:textId="5066A08B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1886E92F" w14:textId="6019D54A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5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2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3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0AAC6175" w14:textId="7F0D05B2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4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1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0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12236D85" w14:textId="5803669F" w:rsidR="00C17023" w:rsidRPr="003D6FFF" w:rsidRDefault="00C17023" w:rsidP="00176D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06</w:t>
            </w:r>
          </w:p>
        </w:tc>
      </w:tr>
      <w:tr w:rsidR="00C17023" w:rsidRPr="00C91073" w14:paraId="09E5B5A4" w14:textId="77777777" w:rsidTr="00164137">
        <w:trPr>
          <w:trHeight w:val="333"/>
        </w:trPr>
        <w:tc>
          <w:tcPr>
            <w:tcW w:w="1277" w:type="pct"/>
          </w:tcPr>
          <w:p w14:paraId="7B4A56EA" w14:textId="1B88DC2B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Adjusted m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 xml:space="preserve">odel </w:t>
            </w:r>
          </w:p>
        </w:tc>
        <w:tc>
          <w:tcPr>
            <w:tcW w:w="895" w:type="pct"/>
            <w:gridSpan w:val="2"/>
          </w:tcPr>
          <w:p w14:paraId="6DF541F2" w14:textId="0C29C38D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74EFD354" w14:textId="3131FA19" w:rsidR="00C17023" w:rsidRPr="003D6FFF" w:rsidRDefault="00C17023" w:rsidP="00176D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6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2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77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2F8B2571" w14:textId="524A0113" w:rsidR="00C17023" w:rsidRPr="003D6FFF" w:rsidRDefault="00176D98" w:rsidP="00176D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0</w:t>
            </w:r>
            <w:r w:rsidR="00C17023"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75</w:t>
            </w:r>
            <w:r w:rsidR="00C17023"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26</w:t>
            </w:r>
            <w:r w:rsidR="00C17023"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="00C17023"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14</w:t>
            </w:r>
            <w:r w:rsidR="00C17023"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0828377F" w14:textId="2B82E4DD" w:rsidR="00C17023" w:rsidRPr="003D6FFF" w:rsidRDefault="00C17023" w:rsidP="00176D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61</w:t>
            </w:r>
          </w:p>
        </w:tc>
      </w:tr>
      <w:tr w:rsidR="00C17023" w:rsidRPr="00C91073" w14:paraId="4A2DC834" w14:textId="77777777" w:rsidTr="00164137">
        <w:trPr>
          <w:trHeight w:val="333"/>
        </w:trPr>
        <w:tc>
          <w:tcPr>
            <w:tcW w:w="1277" w:type="pct"/>
          </w:tcPr>
          <w:p w14:paraId="08C0B7E1" w14:textId="30EFB755" w:rsidR="00C17023" w:rsidRPr="008C3228" w:rsidRDefault="00C17023" w:rsidP="00C1702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</w:t>
            </w:r>
            <w:r w:rsidRPr="008C3228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Female</w:t>
            </w:r>
          </w:p>
        </w:tc>
        <w:tc>
          <w:tcPr>
            <w:tcW w:w="895" w:type="pct"/>
            <w:gridSpan w:val="2"/>
          </w:tcPr>
          <w:p w14:paraId="645AE3AA" w14:textId="77777777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34" w:type="pct"/>
          </w:tcPr>
          <w:p w14:paraId="0DDCE20E" w14:textId="77777777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081" w:type="pct"/>
          </w:tcPr>
          <w:p w14:paraId="6DD8D8C6" w14:textId="77777777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713" w:type="pct"/>
          </w:tcPr>
          <w:p w14:paraId="33010BC8" w14:textId="77777777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C17023" w:rsidRPr="00C91073" w14:paraId="45227E7B" w14:textId="77777777" w:rsidTr="00164137">
        <w:trPr>
          <w:trHeight w:val="333"/>
        </w:trPr>
        <w:tc>
          <w:tcPr>
            <w:tcW w:w="1277" w:type="pct"/>
          </w:tcPr>
          <w:p w14:paraId="38EC512A" w14:textId="6242B43E" w:rsidR="00C17023" w:rsidRPr="003D6FFF" w:rsidRDefault="00C17023" w:rsidP="00C17023">
            <w:pPr>
              <w:spacing w:after="0" w:line="24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 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>Crude</w:t>
            </w:r>
          </w:p>
        </w:tc>
        <w:tc>
          <w:tcPr>
            <w:tcW w:w="895" w:type="pct"/>
            <w:gridSpan w:val="2"/>
          </w:tcPr>
          <w:p w14:paraId="5CF27DDD" w14:textId="0D3644C0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</w:tcPr>
          <w:p w14:paraId="5DD37DAC" w14:textId="76F289BC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15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54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4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</w:tcPr>
          <w:p w14:paraId="15890907" w14:textId="3C2E5969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16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5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58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</w:tcPr>
          <w:p w14:paraId="452C0757" w14:textId="7A1CF8C1" w:rsidR="00C17023" w:rsidRPr="003D6FFF" w:rsidRDefault="00C17023" w:rsidP="00176D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61</w:t>
            </w:r>
          </w:p>
        </w:tc>
      </w:tr>
      <w:tr w:rsidR="00C17023" w:rsidRPr="00C91073" w14:paraId="3A8FF241" w14:textId="77777777" w:rsidTr="00164137">
        <w:trPr>
          <w:trHeight w:val="333"/>
        </w:trPr>
        <w:tc>
          <w:tcPr>
            <w:tcW w:w="1277" w:type="pct"/>
            <w:tcBorders>
              <w:bottom w:val="single" w:sz="4" w:space="0" w:color="auto"/>
            </w:tcBorders>
          </w:tcPr>
          <w:p w14:paraId="16C451F2" w14:textId="4BF7C646" w:rsidR="00C17023" w:rsidRPr="003D6FFF" w:rsidRDefault="00C17023" w:rsidP="00C17023">
            <w:pPr>
              <w:spacing w:after="0" w:line="240" w:lineRule="auto"/>
              <w:rPr>
                <w:rFonts w:ascii="Times New Roman" w:eastAsia="Calibri" w:hAnsi="Times New Roman" w:cs="Times New Roman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 xml:space="preserve">      Adjusted m</w:t>
            </w:r>
            <w:r w:rsidRPr="00C91073">
              <w:rPr>
                <w:rFonts w:ascii="Times New Roman" w:eastAsia="Calibri" w:hAnsi="Times New Roman" w:cs="Times New Roman"/>
                <w:lang w:bidi="fa-IR"/>
              </w:rPr>
              <w:t xml:space="preserve">odel </w:t>
            </w:r>
          </w:p>
        </w:tc>
        <w:tc>
          <w:tcPr>
            <w:tcW w:w="895" w:type="pct"/>
            <w:gridSpan w:val="2"/>
            <w:tcBorders>
              <w:bottom w:val="single" w:sz="4" w:space="0" w:color="auto"/>
            </w:tcBorders>
          </w:tcPr>
          <w:p w14:paraId="04886704" w14:textId="4EC62667" w:rsidR="00C17023" w:rsidRPr="003D6FFF" w:rsidRDefault="00C17023" w:rsidP="00C170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14:paraId="7FE4BD78" w14:textId="5D51ECD3" w:rsidR="00C17023" w:rsidRPr="003D6FFF" w:rsidRDefault="00176D98" w:rsidP="00176D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1</w:t>
            </w:r>
            <w:r w:rsidR="00C17023"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11</w:t>
            </w:r>
            <w:r w:rsidR="00C17023"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lang w:bidi="fa-IR"/>
              </w:rPr>
              <w:t>45</w:t>
            </w:r>
            <w:r w:rsidR="00C17023"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>
              <w:rPr>
                <w:rFonts w:ascii="Times New Roman" w:eastAsia="Calibri" w:hAnsi="Times New Roman" w:cs="Times New Roman"/>
                <w:lang w:bidi="fa-IR"/>
              </w:rPr>
              <w:t>2</w:t>
            </w:r>
            <w:r w:rsidR="00C17023"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>
              <w:rPr>
                <w:rFonts w:ascii="Times New Roman" w:eastAsia="Calibri" w:hAnsi="Times New Roman" w:cs="Times New Roman"/>
                <w:lang w:bidi="fa-IR"/>
              </w:rPr>
              <w:t>73</w:t>
            </w:r>
            <w:r w:rsidR="00C17023"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14:paraId="0545AD91" w14:textId="76481670" w:rsidR="00C17023" w:rsidRPr="003D6FFF" w:rsidRDefault="00C17023" w:rsidP="00176D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1.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04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 (0.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3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3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.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21</w:t>
            </w:r>
            <w:r w:rsidRPr="003D6FFF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5D2048A6" w14:textId="30E21180" w:rsidR="00C17023" w:rsidRPr="003D6FFF" w:rsidRDefault="00C17023" w:rsidP="00176D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3D6FFF">
              <w:rPr>
                <w:rFonts w:ascii="Times New Roman" w:eastAsia="Calibri" w:hAnsi="Times New Roman" w:cs="Times New Roman"/>
                <w:lang w:bidi="fa-IR"/>
              </w:rPr>
              <w:t>0.</w:t>
            </w:r>
            <w:r w:rsidR="00176D98">
              <w:rPr>
                <w:rFonts w:ascii="Times New Roman" w:eastAsia="Calibri" w:hAnsi="Times New Roman" w:cs="Times New Roman"/>
                <w:lang w:bidi="fa-IR"/>
              </w:rPr>
              <w:t>92</w:t>
            </w:r>
          </w:p>
        </w:tc>
      </w:tr>
    </w:tbl>
    <w:p w14:paraId="3F4D7B4F" w14:textId="77777777" w:rsidR="001008FC" w:rsidRPr="008E457D" w:rsidRDefault="001008FC" w:rsidP="001008FC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bidi="fa-IR"/>
        </w:rPr>
      </w:pPr>
      <w:r w:rsidRPr="008E457D">
        <w:rPr>
          <w:rFonts w:ascii="Times New Roman" w:eastAsia="Calibri" w:hAnsi="Times New Roman" w:cs="Times New Roman"/>
          <w:sz w:val="18"/>
          <w:szCs w:val="18"/>
          <w:lang w:bidi="fa-IR"/>
        </w:rPr>
        <w:t>TAC, Total antioxidant capacity</w:t>
      </w:r>
    </w:p>
    <w:p w14:paraId="1A805B6B" w14:textId="4C8FA7C1" w:rsidR="001008FC" w:rsidRPr="00433F6C" w:rsidRDefault="008D7F19" w:rsidP="001008FC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bidi="fa-IR"/>
        </w:rPr>
      </w:pPr>
      <w:r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Data are </w:t>
      </w:r>
      <w:proofErr w:type="gramStart"/>
      <w:r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OR </w:t>
      </w:r>
      <w:r w:rsidR="001008FC" w:rsidRPr="00433F6C"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 (</w:t>
      </w:r>
      <w:proofErr w:type="gramEnd"/>
      <w:r w:rsidR="001008FC" w:rsidRPr="00433F6C">
        <w:rPr>
          <w:rFonts w:ascii="Times New Roman" w:eastAsia="Calibri" w:hAnsi="Times New Roman" w:cs="Times New Roman"/>
          <w:sz w:val="18"/>
          <w:szCs w:val="18"/>
          <w:lang w:bidi="fa-IR"/>
        </w:rPr>
        <w:t>95% CI)</w:t>
      </w:r>
    </w:p>
    <w:p w14:paraId="2CD3BECB" w14:textId="228C5AAC" w:rsidR="001008FC" w:rsidRDefault="00C44C3D" w:rsidP="00C44C3D">
      <w:pPr>
        <w:spacing w:after="160" w:line="259" w:lineRule="auto"/>
      </w:pPr>
      <w:r w:rsidRPr="00C44C3D">
        <w:rPr>
          <w:rFonts w:ascii="Times New Roman" w:eastAsia="Calibri" w:hAnsi="Times New Roman" w:cs="Times New Roman"/>
          <w:sz w:val="18"/>
          <w:szCs w:val="18"/>
          <w:lang w:bidi="fa-IR"/>
        </w:rPr>
        <w:t>Adjusted model</w:t>
      </w:r>
      <w:r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: </w:t>
      </w:r>
      <w:r w:rsidRPr="00C44C3D">
        <w:rPr>
          <w:rFonts w:ascii="Times New Roman" w:eastAsia="Calibri" w:hAnsi="Times New Roman" w:cs="Times New Roman"/>
          <w:sz w:val="18"/>
          <w:szCs w:val="18"/>
          <w:lang w:bidi="fa-IR"/>
        </w:rPr>
        <w:t>adjusted</w:t>
      </w:r>
      <w:r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 for age, sex, energy intake,</w:t>
      </w:r>
      <w:r w:rsidR="001008FC" w:rsidRPr="00433F6C"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 physical activity, </w:t>
      </w:r>
      <w:r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education, </w:t>
      </w:r>
      <w:r w:rsidR="001008FC" w:rsidRPr="00433F6C"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marital status, smoking, alcohol use, medication use (statin, </w:t>
      </w:r>
      <w:proofErr w:type="spellStart"/>
      <w:r w:rsidR="001008FC" w:rsidRPr="00433F6C">
        <w:rPr>
          <w:rFonts w:ascii="Times New Roman" w:eastAsia="Calibri" w:hAnsi="Times New Roman" w:cs="Times New Roman"/>
          <w:sz w:val="18"/>
          <w:szCs w:val="18"/>
          <w:lang w:bidi="fa-IR"/>
        </w:rPr>
        <w:t>ACEi</w:t>
      </w:r>
      <w:proofErr w:type="spellEnd"/>
      <w:r w:rsidR="001008FC" w:rsidRPr="00433F6C">
        <w:rPr>
          <w:rFonts w:ascii="Times New Roman" w:eastAsia="Calibri" w:hAnsi="Times New Roman" w:cs="Times New Roman"/>
          <w:sz w:val="18"/>
          <w:szCs w:val="18"/>
          <w:lang w:bidi="fa-IR"/>
        </w:rPr>
        <w:t>, estrogen, testosterone), and history of disease (asthma, arthritis, MI, CVA)</w:t>
      </w:r>
      <w:r w:rsidRPr="00433F6C"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  <w:lang w:bidi="fa-IR"/>
        </w:rPr>
        <w:t>and</w:t>
      </w:r>
      <w:r w:rsidR="001008FC" w:rsidRPr="00433F6C"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 BMI.</w:t>
      </w:r>
    </w:p>
    <w:sectPr w:rsidR="001008FC" w:rsidSect="000A539F">
      <w:footerReference w:type="default" r:id="rId6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1156A2" w14:textId="77777777" w:rsidR="00E554E7" w:rsidRDefault="00E554E7" w:rsidP="00FB42AD">
      <w:pPr>
        <w:spacing w:after="0" w:line="240" w:lineRule="auto"/>
      </w:pPr>
      <w:r>
        <w:separator/>
      </w:r>
    </w:p>
  </w:endnote>
  <w:endnote w:type="continuationSeparator" w:id="0">
    <w:p w14:paraId="3E02357E" w14:textId="77777777" w:rsidR="00E554E7" w:rsidRDefault="00E554E7" w:rsidP="00FB4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15649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929DC" w14:textId="41BE40A9" w:rsidR="00C30357" w:rsidRDefault="00C303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54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47B58F" w14:textId="77777777" w:rsidR="00C30357" w:rsidRDefault="00C303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7A5DB7" w14:textId="77777777" w:rsidR="00E554E7" w:rsidRDefault="00E554E7" w:rsidP="00FB42AD">
      <w:pPr>
        <w:spacing w:after="0" w:line="240" w:lineRule="auto"/>
      </w:pPr>
      <w:r>
        <w:separator/>
      </w:r>
    </w:p>
  </w:footnote>
  <w:footnote w:type="continuationSeparator" w:id="0">
    <w:p w14:paraId="5E6CD0D8" w14:textId="77777777" w:rsidR="00E554E7" w:rsidRDefault="00E554E7" w:rsidP="00FB4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2094"/>
    <w:rsid w:val="00051712"/>
    <w:rsid w:val="000A539F"/>
    <w:rsid w:val="000E63D6"/>
    <w:rsid w:val="001008FC"/>
    <w:rsid w:val="00176D98"/>
    <w:rsid w:val="00187D5F"/>
    <w:rsid w:val="001D20D9"/>
    <w:rsid w:val="002E55B2"/>
    <w:rsid w:val="003117E6"/>
    <w:rsid w:val="003C175F"/>
    <w:rsid w:val="00487848"/>
    <w:rsid w:val="004A2457"/>
    <w:rsid w:val="00527E35"/>
    <w:rsid w:val="00567417"/>
    <w:rsid w:val="00665474"/>
    <w:rsid w:val="00671871"/>
    <w:rsid w:val="006B2CEF"/>
    <w:rsid w:val="006C62D8"/>
    <w:rsid w:val="006E6C3C"/>
    <w:rsid w:val="0071526D"/>
    <w:rsid w:val="007741E2"/>
    <w:rsid w:val="00786777"/>
    <w:rsid w:val="007C49F6"/>
    <w:rsid w:val="00806BAF"/>
    <w:rsid w:val="0084308E"/>
    <w:rsid w:val="008818B2"/>
    <w:rsid w:val="008836C2"/>
    <w:rsid w:val="008C3228"/>
    <w:rsid w:val="008D7F19"/>
    <w:rsid w:val="009029D3"/>
    <w:rsid w:val="00966023"/>
    <w:rsid w:val="00A435A8"/>
    <w:rsid w:val="00A7585F"/>
    <w:rsid w:val="00AA24BA"/>
    <w:rsid w:val="00AA3056"/>
    <w:rsid w:val="00AB1517"/>
    <w:rsid w:val="00B045AD"/>
    <w:rsid w:val="00B3006C"/>
    <w:rsid w:val="00B658F0"/>
    <w:rsid w:val="00BB03E1"/>
    <w:rsid w:val="00BE68DE"/>
    <w:rsid w:val="00C17023"/>
    <w:rsid w:val="00C22698"/>
    <w:rsid w:val="00C30357"/>
    <w:rsid w:val="00C44C3D"/>
    <w:rsid w:val="00C649BF"/>
    <w:rsid w:val="00CD4978"/>
    <w:rsid w:val="00CF163E"/>
    <w:rsid w:val="00D15662"/>
    <w:rsid w:val="00D405E9"/>
    <w:rsid w:val="00D408C6"/>
    <w:rsid w:val="00D51324"/>
    <w:rsid w:val="00D73A2B"/>
    <w:rsid w:val="00D84019"/>
    <w:rsid w:val="00DB596C"/>
    <w:rsid w:val="00DC7583"/>
    <w:rsid w:val="00E01E80"/>
    <w:rsid w:val="00E554E7"/>
    <w:rsid w:val="00E92094"/>
    <w:rsid w:val="00ED5C70"/>
    <w:rsid w:val="00F94627"/>
    <w:rsid w:val="00F94C40"/>
    <w:rsid w:val="00FB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4F3E62DD"/>
  <w15:chartTrackingRefBased/>
  <w15:docId w15:val="{08319040-3C1F-47AA-8725-590EA16E0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09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9209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2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094"/>
  </w:style>
  <w:style w:type="paragraph" w:styleId="Footer">
    <w:name w:val="footer"/>
    <w:basedOn w:val="Normal"/>
    <w:link w:val="FooterChar"/>
    <w:uiPriority w:val="99"/>
    <w:unhideWhenUsed/>
    <w:rsid w:val="00E92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094"/>
  </w:style>
  <w:style w:type="paragraph" w:styleId="EndnoteText">
    <w:name w:val="endnote text"/>
    <w:basedOn w:val="Normal"/>
    <w:link w:val="EndnoteTextChar"/>
    <w:uiPriority w:val="99"/>
    <w:semiHidden/>
    <w:unhideWhenUsed/>
    <w:rsid w:val="00E9209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209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9209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920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0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2094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2094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209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1526D"/>
  </w:style>
  <w:style w:type="character" w:styleId="Strong">
    <w:name w:val="Strong"/>
    <w:basedOn w:val="DefaultParagraphFont"/>
    <w:uiPriority w:val="22"/>
    <w:qFormat/>
    <w:rsid w:val="00C303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</dc:creator>
  <cp:keywords/>
  <dc:description/>
  <cp:lastModifiedBy>Admin</cp:lastModifiedBy>
  <cp:revision>45</cp:revision>
  <dcterms:created xsi:type="dcterms:W3CDTF">2019-11-07T17:52:00Z</dcterms:created>
  <dcterms:modified xsi:type="dcterms:W3CDTF">2023-11-11T09:39:00Z</dcterms:modified>
</cp:coreProperties>
</file>